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B2E70" w14:textId="77777777" w:rsidR="001253D0" w:rsidRDefault="001253D0" w:rsidP="00604D64">
      <w:pPr>
        <w:jc w:val="center"/>
        <w:rPr>
          <w:b/>
          <w:bCs/>
        </w:rPr>
      </w:pPr>
      <w:bookmarkStart w:id="0" w:name="_GoBack"/>
      <w:bookmarkEnd w:id="0"/>
      <w:r w:rsidRPr="001253D0">
        <w:rPr>
          <w:b/>
          <w:bCs/>
        </w:rPr>
        <w:t>Ethnoveterinary study of plant-based remedies for treating diseases in small ruminants in Maputo Province, Mozambique</w:t>
      </w:r>
    </w:p>
    <w:p w14:paraId="22049C4E" w14:textId="77777777" w:rsidR="001253D0" w:rsidRDefault="001253D0" w:rsidP="00604D64">
      <w:pPr>
        <w:jc w:val="center"/>
        <w:rPr>
          <w:b/>
          <w:bCs/>
        </w:rPr>
      </w:pPr>
    </w:p>
    <w:tbl>
      <w:tblPr>
        <w:tblStyle w:val="TableGrid"/>
        <w:tblW w:w="9640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0"/>
      </w:tblGrid>
      <w:tr w:rsidR="001253D0" w:rsidRPr="001253D0" w14:paraId="3B793CD5" w14:textId="77777777" w:rsidTr="001253D0">
        <w:tc>
          <w:tcPr>
            <w:tcW w:w="9640" w:type="dxa"/>
          </w:tcPr>
          <w:p w14:paraId="2896C7BC" w14:textId="4ED54D96" w:rsidR="001253D0" w:rsidRPr="001253D0" w:rsidRDefault="001253D0" w:rsidP="001253D0">
            <w:pPr>
              <w:ind w:hanging="389"/>
              <w:jc w:val="center"/>
            </w:pPr>
            <w:r>
              <w:rPr>
                <w:sz w:val="22"/>
                <w:szCs w:val="22"/>
              </w:rPr>
              <w:t xml:space="preserve">         </w:t>
            </w:r>
            <w:r w:rsidRPr="001253D0">
              <w:rPr>
                <w:sz w:val="22"/>
                <w:szCs w:val="22"/>
              </w:rPr>
              <w:t>IUCN status, endemicity, and nativity for identified plant species in the study in relation to Mozambique</w:t>
            </w:r>
          </w:p>
        </w:tc>
      </w:tr>
    </w:tbl>
    <w:p w14:paraId="4B688279" w14:textId="77777777" w:rsidR="00AD2A2B" w:rsidRDefault="00AD2A2B"/>
    <w:tbl>
      <w:tblPr>
        <w:tblStyle w:val="TableGrid"/>
        <w:tblW w:w="107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6"/>
        <w:gridCol w:w="2051"/>
        <w:gridCol w:w="2269"/>
        <w:gridCol w:w="2269"/>
      </w:tblGrid>
      <w:tr w:rsidR="009E4796" w:rsidRPr="00C8704B" w14:paraId="4530F247" w14:textId="5B8DD715" w:rsidTr="009E4796">
        <w:trPr>
          <w:tblHeader/>
          <w:jc w:val="center"/>
        </w:trPr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D6316" w14:textId="77777777" w:rsidR="009E4796" w:rsidRPr="00C8704B" w:rsidRDefault="009E4796" w:rsidP="00E00EAC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1" w:name="_Hlk141970206"/>
            <w:r w:rsidRPr="00C8704B">
              <w:rPr>
                <w:b/>
                <w:sz w:val="20"/>
                <w:szCs w:val="20"/>
                <w:lang w:val="en-US"/>
              </w:rPr>
              <w:t>Scientific nam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728F3362" w14:textId="77777777" w:rsidR="009E4796" w:rsidRPr="00C8704B" w:rsidRDefault="009E4796" w:rsidP="00E00EA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8704B">
              <w:rPr>
                <w:b/>
                <w:sz w:val="20"/>
                <w:szCs w:val="20"/>
                <w:lang w:val="en-US"/>
              </w:rPr>
              <w:t>IUCN status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AB3221F" w14:textId="77777777" w:rsidR="009E4796" w:rsidRPr="00C8704B" w:rsidRDefault="009E4796" w:rsidP="00E00EA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8704B">
              <w:rPr>
                <w:b/>
                <w:sz w:val="20"/>
                <w:szCs w:val="20"/>
                <w:lang w:val="en-US"/>
              </w:rPr>
              <w:t>Endemic to Mozambique?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B81367D" w14:textId="23286595" w:rsidR="009E4796" w:rsidRPr="00C8704B" w:rsidRDefault="009E4796" w:rsidP="00E00EA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Native or </w:t>
            </w:r>
            <w:r w:rsidR="00AD2A2B">
              <w:rPr>
                <w:b/>
                <w:sz w:val="20"/>
                <w:szCs w:val="20"/>
                <w:lang w:val="en-US"/>
              </w:rPr>
              <w:t>introduced?</w:t>
            </w:r>
          </w:p>
        </w:tc>
      </w:tr>
      <w:tr w:rsidR="00542BC3" w:rsidRPr="00C8704B" w14:paraId="71202572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4AEAE68" w14:textId="77777777" w:rsidR="00542BC3" w:rsidRPr="00C8704B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Acacia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sp.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C657B67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C3BCF4F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D8CE454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626DD456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496E13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Alantsilodendron pilosum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Villiers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10C777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C0DDBF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FF0000"/>
                <w:sz w:val="20"/>
                <w:szCs w:val="20"/>
                <w:lang w:val="en-US" w:eastAsia="pt-PT"/>
              </w:rPr>
              <w:t>NE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07C719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33CAE9F3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77C14F" w14:textId="77777777" w:rsidR="00542BC3" w:rsidRPr="00C8704B" w:rsidRDefault="00542BC3" w:rsidP="00542BC3">
            <w:pPr>
              <w:rPr>
                <w:color w:val="000000" w:themeColor="text1"/>
                <w:sz w:val="20"/>
                <w:szCs w:val="20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Aloe marlothii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A.Berger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3FB3EA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E5E508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AD2A2B">
              <w:rPr>
                <w:rFonts w:eastAsia="Times New Roman"/>
                <w:color w:val="FF0000"/>
                <w:sz w:val="20"/>
                <w:szCs w:val="20"/>
                <w:lang w:eastAsia="pt-PT"/>
              </w:rPr>
              <w:t>NE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90599E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3976795B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7DEA2B" w14:textId="77777777" w:rsidR="00542BC3" w:rsidRPr="00C8704B" w:rsidRDefault="00542BC3" w:rsidP="00542BC3">
            <w:pPr>
              <w:rPr>
                <w:color w:val="000000" w:themeColor="text1"/>
                <w:sz w:val="20"/>
                <w:szCs w:val="20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Aloe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sp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8D33C3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0785E7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A89C07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*</w:t>
            </w:r>
          </w:p>
        </w:tc>
      </w:tr>
      <w:tr w:rsidR="00542BC3" w:rsidRPr="00C8704B" w14:paraId="0ED226FC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1A7679" w14:textId="77777777" w:rsidR="00542BC3" w:rsidRPr="00C8704B" w:rsidRDefault="00542BC3" w:rsidP="00542BC3">
            <w:pPr>
              <w:rPr>
                <w:color w:val="000000" w:themeColor="text1"/>
                <w:sz w:val="20"/>
                <w:szCs w:val="20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Aloe zebrin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Baker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3FAE57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1003CB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FC7226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6E4176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4E6A3AFB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2E403B" w14:textId="77777777" w:rsidR="00542BC3" w:rsidRPr="00C8704B" w:rsidRDefault="00542BC3" w:rsidP="00542BC3">
            <w:pPr>
              <w:rPr>
                <w:color w:val="000000" w:themeColor="text1"/>
                <w:sz w:val="20"/>
                <w:szCs w:val="20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Balanites maughamii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Sprague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62D122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FDB396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FC7226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DF37BE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4B807A2E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65898C" w14:textId="77777777" w:rsidR="00542BC3" w:rsidRPr="00C8704B" w:rsidRDefault="00542BC3" w:rsidP="00542BC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Cissus quadrangularis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5A9BF2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ot available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1D75D2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FC7226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3DCA23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0DD263F0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DC0BE8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Combretum molle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R.Br. ex G.Don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C18AEB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FAFF5C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FC7226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2349C8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4AF99C0C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509F57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 xml:space="preserve">Crotalaria monteiroi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Trubert ex Baker f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FDAC70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CD2ABE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ED7DA2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ative</w:t>
            </w:r>
          </w:p>
        </w:tc>
      </w:tr>
      <w:tr w:rsidR="00542BC3" w:rsidRPr="00C8704B" w14:paraId="58AA71F2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E45D49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Dietes iridioides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(L.) Sweet ex Klatt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DBAD10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F32AEF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8AF5BC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DE429D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020C9B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46EBF5F0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E23060" w14:textId="77777777" w:rsidR="00542BC3" w:rsidRPr="00C8704B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Dracaena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sp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669617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98A136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6D5893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70629470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46DFA9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Elephantorrhiza elephantin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  <w:t>(Burch.) Skeels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FF50A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F32AEF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C6E778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DE429D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AAD2B6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52DA27B6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E58480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Euphorbia cuneat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Vahl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18E70F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650C0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DE429D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8A6F3C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1EDAF08F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3265EF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Euphorbia kirkii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(N.E.Br.) Bruyns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7D3C1F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7830E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DE429D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F7E361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5230A8B1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4B5C37" w14:textId="77777777" w:rsidR="00542BC3" w:rsidRPr="00C8704B" w:rsidRDefault="00542BC3" w:rsidP="00542BC3">
            <w:pPr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>Euphorbia tirucalli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 xml:space="preserve"> L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1D81A5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0384B6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DE429D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071800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18649384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C46F56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Gymnosporia heterophylla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oes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EFF256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309AA5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34788E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A977C4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30741343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7BE56D" w14:textId="77777777" w:rsidR="00542BC3" w:rsidRPr="00C8704B" w:rsidRDefault="00542BC3" w:rsidP="00542BC3">
            <w:pPr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Hyphaene coriace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  <w:t>Gaertn</w:t>
            </w: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>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1D6275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5716DE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4788E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151FDB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5DE5914B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13D118" w14:textId="77777777" w:rsidR="00542BC3" w:rsidRPr="00C8704B" w:rsidRDefault="00542BC3" w:rsidP="00542BC3">
            <w:pPr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>Indigofera ti</w:t>
            </w: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nctori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L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498B2B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6CB76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4788E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C5C364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5FC9A09E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03CC67" w14:textId="77777777" w:rsidR="00542BC3" w:rsidRPr="00C8704B" w:rsidRDefault="00542BC3" w:rsidP="00542BC3">
            <w:pPr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Momordica balsamin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C5634E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7FAA04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4788E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AA0689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7B21CC2F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23A7FC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>Musa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 xml:space="preserve"> sp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F05F8A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8E07A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C949D2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04C83238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A3318A" w14:textId="77777777" w:rsidR="00542BC3" w:rsidRPr="00C8704B" w:rsidRDefault="00542BC3" w:rsidP="00542BC3">
            <w:pPr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Nicotiana tabacum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L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B06EBF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9579A4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6863C5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9E4796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Introduced</w:t>
            </w:r>
          </w:p>
        </w:tc>
      </w:tr>
      <w:tr w:rsidR="00542BC3" w:rsidRPr="00C8704B" w14:paraId="740AF758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3B43EC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 xml:space="preserve">Opuntia ficus-indic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pt-PT" w:eastAsia="pt-PT"/>
              </w:rPr>
              <w:t>(L.) Mill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A96356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 xml:space="preserve">Data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d</w:t>
            </w: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eficient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54D9B2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F019AE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305A74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</w:pPr>
            <w:r w:rsidRPr="009E4796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Introduced</w:t>
            </w:r>
          </w:p>
        </w:tc>
      </w:tr>
      <w:tr w:rsidR="00542BC3" w:rsidRPr="00C8704B" w14:paraId="2B1395E3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BFD7B0" w14:textId="77777777" w:rsidR="00542BC3" w:rsidRPr="00542BC3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Psydrax locuples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(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K.Schum.) Bridson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C26A5B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fr-FR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fr-FR"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7702B8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fr-FR" w:eastAsia="pt-PT"/>
              </w:rPr>
            </w:pPr>
            <w:r w:rsidRPr="00F019AE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B028A2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fr-FR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fr-FR" w:eastAsia="pt-PT"/>
              </w:rPr>
              <w:t>Native</w:t>
            </w:r>
          </w:p>
        </w:tc>
      </w:tr>
      <w:tr w:rsidR="00542BC3" w:rsidRPr="00C8704B" w14:paraId="4B7B835A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69E06F" w14:textId="77777777" w:rsidR="00542BC3" w:rsidRPr="00542BC3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pt-PT" w:eastAsia="pt-PT"/>
              </w:rPr>
              <w:t xml:space="preserve">Scadoxus puniceus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pt-PT" w:eastAsia="pt-PT"/>
              </w:rPr>
              <w:t>(L.) Friis &amp; Nordal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D3DA4A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6A2C2A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D05CCA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2D1496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719339E4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6AEAC3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>Securidac</w:t>
            </w: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a longepedunculat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Fresen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BD173B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30E47C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D05CCA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BA4FC5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7C886B2E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20CD4D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Sesamum senecioides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(Klotzsch) Byng &amp; Christenh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70C4FC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41D25C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2FF2F4" w14:textId="6E322A8B" w:rsidR="00542BC3" w:rsidRDefault="007A4330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208BFFBB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84BD2C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Spirostachys african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  <w:t>Sond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5A0565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8DC750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D05CCA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2416D0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6CE9F0F1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DE7E6D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Strychnos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sp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A4FF1A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DB6AA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984DB6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429F6BC8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CD45BC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Strychnos spinos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  <w:t>Lam.</w:t>
            </w: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                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F924A0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/</w:t>
            </w: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FED41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D7981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1C02AC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4A4140FA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F6B5B0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Synaptolepis kirkii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val="en-US" w:eastAsia="pt-PT"/>
              </w:rPr>
              <w:t>Oliv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A51F9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B8D69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D7981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0E362D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Native</w:t>
            </w:r>
          </w:p>
        </w:tc>
      </w:tr>
      <w:tr w:rsidR="00542BC3" w:rsidRPr="00C8704B" w14:paraId="3DAC01F9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668E7D" w14:textId="77777777" w:rsidR="00542BC3" w:rsidRPr="00C8704B" w:rsidRDefault="00542BC3" w:rsidP="00542BC3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Terminalia sericea </w:t>
            </w:r>
            <w:r w:rsidRPr="00542BC3">
              <w:rPr>
                <w:rFonts w:eastAsia="Times New Roman"/>
                <w:iCs/>
                <w:color w:val="000000" w:themeColor="text1"/>
                <w:sz w:val="20"/>
                <w:szCs w:val="20"/>
                <w:lang w:eastAsia="pt-PT"/>
              </w:rPr>
              <w:t>Burch. ex DC.</w:t>
            </w: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pt-PT"/>
              </w:rPr>
              <w:t xml:space="preserve">                     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7518D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45E7B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5D7981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D80106" w14:textId="77777777" w:rsidR="00542BC3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1B70753E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CF2CE0" w14:textId="2B6C9BAA" w:rsidR="00542BC3" w:rsidRPr="00542BC3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color w:val="000000" w:themeColor="text1"/>
                <w:sz w:val="20"/>
                <w:szCs w:val="20"/>
                <w:lang w:eastAsia="pt-PT"/>
              </w:rPr>
              <w:t>Vernonia colorata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 xml:space="preserve"> Drake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F96651" w14:textId="009C9EEE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Least concern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D6FC35" w14:textId="1389BF98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D7981">
              <w:rPr>
                <w:rFonts w:eastAsia="Times New Roman"/>
                <w:color w:val="000000" w:themeColor="text1"/>
                <w:sz w:val="20"/>
                <w:szCs w:val="20"/>
                <w:lang w:val="pt-PT" w:eastAsia="pt-PT"/>
              </w:rPr>
              <w:t>N/A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963B5F" w14:textId="2687E75D" w:rsidR="00542BC3" w:rsidRPr="00375071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  <w:t>Native</w:t>
            </w:r>
          </w:p>
        </w:tc>
      </w:tr>
      <w:tr w:rsidR="00542BC3" w:rsidRPr="00C8704B" w14:paraId="4CE6614B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70F927" w14:textId="46C3A227" w:rsidR="00542BC3" w:rsidRPr="00542BC3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color w:val="000000" w:themeColor="text1"/>
                <w:sz w:val="20"/>
                <w:szCs w:val="20"/>
                <w:lang w:val="en-US" w:eastAsia="pt-PT"/>
              </w:rPr>
              <w:t>Vernonia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 xml:space="preserve"> sp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131639" w14:textId="5A309FAD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48665D" w14:textId="166A886A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8BFFF0" w14:textId="100018D0" w:rsidR="00542BC3" w:rsidRPr="00375071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75071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293FBFF0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92B833" w14:textId="6EC48FEB" w:rsidR="00542BC3" w:rsidRPr="00542BC3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pt-PT"/>
              </w:rPr>
              <w:t xml:space="preserve">Zanthoxylum </w:t>
            </w: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sp.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B163DA" w14:textId="05D21898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508E8B" w14:textId="68063A2F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793700" w14:textId="51F31B67" w:rsidR="00542BC3" w:rsidRPr="00375071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AD2A2B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19008A77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D4778C" w14:textId="77777777" w:rsidR="00542BC3" w:rsidRPr="00C8704B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Unidentified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FAE37E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F6240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CFFBEC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75071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5D949DE3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CCC947" w14:textId="77777777" w:rsidR="00542BC3" w:rsidRPr="00C8704B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Unidentified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527EA8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D1F96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58CBF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75071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1752C92E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79F64B" w14:textId="77777777" w:rsidR="00542BC3" w:rsidRPr="00C8704B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Unidentified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EA5324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847940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2C58A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75071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tr w:rsidR="00542BC3" w:rsidRPr="00C8704B" w14:paraId="1C8C54D9" w14:textId="77777777" w:rsidTr="009E4796">
        <w:trPr>
          <w:jc w:val="center"/>
        </w:trPr>
        <w:tc>
          <w:tcPr>
            <w:tcW w:w="41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DFCA581" w14:textId="77777777" w:rsidR="00542BC3" w:rsidRPr="00C8704B" w:rsidRDefault="00542BC3" w:rsidP="00542BC3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542BC3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Unidentified</w:t>
            </w:r>
          </w:p>
        </w:tc>
        <w:tc>
          <w:tcPr>
            <w:tcW w:w="20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0661DC1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890516D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085ED5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390940B" w14:textId="77777777" w:rsidR="00542BC3" w:rsidRPr="00085ED5" w:rsidRDefault="00542BC3" w:rsidP="00542BC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</w:pPr>
            <w:r w:rsidRPr="00375071">
              <w:rPr>
                <w:rFonts w:eastAsia="Times New Roman"/>
                <w:color w:val="000000" w:themeColor="text1"/>
                <w:sz w:val="20"/>
                <w:szCs w:val="20"/>
                <w:lang w:val="en-US" w:eastAsia="pt-PT"/>
              </w:rPr>
              <w:t>*</w:t>
            </w:r>
          </w:p>
        </w:tc>
      </w:tr>
      <w:bookmarkEnd w:id="1"/>
    </w:tbl>
    <w:p w14:paraId="2741BE71" w14:textId="77777777" w:rsidR="00542BC3" w:rsidRPr="001253D0" w:rsidRDefault="00542BC3" w:rsidP="00AD2A2B">
      <w:pPr>
        <w:rPr>
          <w:sz w:val="12"/>
          <w:szCs w:val="12"/>
          <w:lang w:val="en-US"/>
        </w:rPr>
      </w:pPr>
    </w:p>
    <w:p w14:paraId="1AFB67CA" w14:textId="01DD70EC" w:rsidR="00C8704B" w:rsidRPr="001253D0" w:rsidRDefault="00AD2A2B" w:rsidP="00AD2A2B">
      <w:pPr>
        <w:rPr>
          <w:sz w:val="18"/>
          <w:szCs w:val="18"/>
          <w:lang w:val="en-US"/>
        </w:rPr>
      </w:pPr>
      <w:r w:rsidRPr="001253D0">
        <w:rPr>
          <w:sz w:val="18"/>
          <w:szCs w:val="18"/>
          <w:lang w:val="en-US"/>
        </w:rPr>
        <w:t>* It was not possible to determine, as the plant had not been described down to the species level</w:t>
      </w:r>
    </w:p>
    <w:p w14:paraId="63FAB6C4" w14:textId="77777777" w:rsidR="00AD2A2B" w:rsidRPr="001253D0" w:rsidRDefault="00AD2A2B" w:rsidP="00025467">
      <w:pPr>
        <w:rPr>
          <w:sz w:val="6"/>
          <w:szCs w:val="6"/>
          <w:lang w:val="en-US"/>
        </w:rPr>
      </w:pPr>
    </w:p>
    <w:p w14:paraId="40426C7C" w14:textId="0E83EF24" w:rsidR="009E4796" w:rsidRPr="001253D0" w:rsidRDefault="009E4796" w:rsidP="00025467">
      <w:pPr>
        <w:rPr>
          <w:sz w:val="18"/>
          <w:szCs w:val="18"/>
          <w:lang w:val="en-US"/>
        </w:rPr>
      </w:pPr>
      <w:r w:rsidRPr="001253D0">
        <w:rPr>
          <w:sz w:val="18"/>
          <w:szCs w:val="18"/>
          <w:lang w:val="en-US"/>
        </w:rPr>
        <w:t>NE</w:t>
      </w:r>
      <w:r w:rsidR="00AD2A2B" w:rsidRPr="001253D0">
        <w:rPr>
          <w:sz w:val="18"/>
          <w:szCs w:val="18"/>
          <w:lang w:val="en-US"/>
        </w:rPr>
        <w:t>: Near-endemic -</w:t>
      </w:r>
      <w:r w:rsidRPr="001253D0">
        <w:rPr>
          <w:sz w:val="18"/>
          <w:szCs w:val="18"/>
          <w:lang w:val="en-US"/>
        </w:rPr>
        <w:t xml:space="preserve"> species were designated as those occur in five or fewer localities, besides Mozambique.</w:t>
      </w:r>
    </w:p>
    <w:p w14:paraId="46C08549" w14:textId="77777777" w:rsidR="00AD2A2B" w:rsidRPr="001253D0" w:rsidRDefault="00AD2A2B" w:rsidP="00025467">
      <w:pPr>
        <w:rPr>
          <w:sz w:val="6"/>
          <w:szCs w:val="6"/>
          <w:lang w:val="en-US"/>
        </w:rPr>
      </w:pPr>
    </w:p>
    <w:p w14:paraId="781E49A0" w14:textId="77777777" w:rsidR="00C87BF1" w:rsidRPr="001253D0" w:rsidRDefault="00AD2A2B" w:rsidP="00025467">
      <w:pPr>
        <w:rPr>
          <w:sz w:val="18"/>
          <w:szCs w:val="18"/>
          <w:lang w:val="en-US"/>
        </w:rPr>
      </w:pPr>
      <w:r w:rsidRPr="001253D0">
        <w:rPr>
          <w:sz w:val="18"/>
          <w:szCs w:val="18"/>
          <w:lang w:val="en-US"/>
        </w:rPr>
        <w:t>N/A: No information available</w:t>
      </w:r>
    </w:p>
    <w:p w14:paraId="18F9F820" w14:textId="77777777" w:rsidR="00C87BF1" w:rsidRDefault="00C87BF1" w:rsidP="00025467">
      <w:pPr>
        <w:rPr>
          <w:sz w:val="20"/>
          <w:szCs w:val="20"/>
          <w:lang w:val="en-US"/>
        </w:rPr>
      </w:pPr>
    </w:p>
    <w:p w14:paraId="7A72BFBB" w14:textId="7679E961" w:rsidR="00EB7574" w:rsidRPr="0052742E" w:rsidRDefault="00EB7574" w:rsidP="0052742E">
      <w:pPr>
        <w:spacing w:line="360" w:lineRule="auto"/>
        <w:rPr>
          <w:sz w:val="16"/>
          <w:szCs w:val="16"/>
          <w:lang w:val="en-US"/>
        </w:rPr>
      </w:pPr>
    </w:p>
    <w:sectPr w:rsidR="00EB7574" w:rsidRPr="00527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393A10"/>
    <w:multiLevelType w:val="hybridMultilevel"/>
    <w:tmpl w:val="58262B2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DC5ED1"/>
    <w:multiLevelType w:val="hybridMultilevel"/>
    <w:tmpl w:val="BCB28320"/>
    <w:lvl w:ilvl="0" w:tplc="04E421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zaxdrw59etf3e22arxxzvctfepdzprfvat&quot;&gt;My EndNote Library&lt;record-ids&gt;&lt;item&gt;618&lt;/item&gt;&lt;/record-ids&gt;&lt;/item&gt;&lt;/Libraries&gt;"/>
  </w:docVars>
  <w:rsids>
    <w:rsidRoot w:val="00C8704B"/>
    <w:rsid w:val="00025467"/>
    <w:rsid w:val="00085ED5"/>
    <w:rsid w:val="00087F09"/>
    <w:rsid w:val="00116AB1"/>
    <w:rsid w:val="001253D0"/>
    <w:rsid w:val="00237CE7"/>
    <w:rsid w:val="003A312F"/>
    <w:rsid w:val="0045220C"/>
    <w:rsid w:val="0052742E"/>
    <w:rsid w:val="00542BC3"/>
    <w:rsid w:val="005E496A"/>
    <w:rsid w:val="005E62C1"/>
    <w:rsid w:val="00604D64"/>
    <w:rsid w:val="006945A6"/>
    <w:rsid w:val="007A4330"/>
    <w:rsid w:val="00985F74"/>
    <w:rsid w:val="009E4796"/>
    <w:rsid w:val="00AD2A2B"/>
    <w:rsid w:val="00C17B73"/>
    <w:rsid w:val="00C8704B"/>
    <w:rsid w:val="00C87BF1"/>
    <w:rsid w:val="00EB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AB2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04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704B"/>
    <w:pPr>
      <w:spacing w:after="0" w:line="240" w:lineRule="auto"/>
    </w:pPr>
    <w:rPr>
      <w:kern w:val="0"/>
      <w:sz w:val="20"/>
      <w:szCs w:val="20"/>
      <w:lang w:eastAsia="pt-PT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704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87B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BF1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7BF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7BF1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table" w:customStyle="1" w:styleId="PlainTable11">
    <w:name w:val="Plain Table 11"/>
    <w:basedOn w:val="TableNormal"/>
    <w:uiPriority w:val="41"/>
    <w:rsid w:val="00542B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B75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757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04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704B"/>
    <w:pPr>
      <w:spacing w:after="0" w:line="240" w:lineRule="auto"/>
    </w:pPr>
    <w:rPr>
      <w:kern w:val="0"/>
      <w:sz w:val="20"/>
      <w:szCs w:val="20"/>
      <w:lang w:eastAsia="pt-PT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704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87B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BF1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7BF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7BF1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table" w:customStyle="1" w:styleId="PlainTable11">
    <w:name w:val="Plain Table 11"/>
    <w:basedOn w:val="TableNormal"/>
    <w:uiPriority w:val="41"/>
    <w:rsid w:val="00542B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B75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75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70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fina Hlashwayo</dc:creator>
  <cp:lastModifiedBy>user</cp:lastModifiedBy>
  <cp:revision>2</cp:revision>
  <dcterms:created xsi:type="dcterms:W3CDTF">2023-09-29T07:47:00Z</dcterms:created>
  <dcterms:modified xsi:type="dcterms:W3CDTF">2023-09-29T07:47:00Z</dcterms:modified>
</cp:coreProperties>
</file>